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E40D0" w14:textId="29B87007" w:rsidR="007A1B34" w:rsidRDefault="00283C7A" w:rsidP="007A1B34">
      <w:pPr>
        <w:rPr>
          <w:rFonts w:ascii="Times New Roman" w:hAnsi="Times New Roman" w:cs="Times New Roman"/>
          <w:sz w:val="24"/>
          <w:szCs w:val="24"/>
        </w:rPr>
      </w:pPr>
      <w:r w:rsidRPr="00283C7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6C4DB1">
        <w:rPr>
          <w:rFonts w:ascii="Times New Roman" w:hAnsi="Times New Roman" w:cs="Times New Roman"/>
          <w:b/>
          <w:sz w:val="24"/>
          <w:szCs w:val="24"/>
        </w:rPr>
        <w:t>S</w:t>
      </w:r>
      <w:r w:rsidR="003A53C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83C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28CC">
        <w:rPr>
          <w:rFonts w:ascii="Times New Roman" w:hAnsi="Times New Roman" w:cs="Times New Roman"/>
          <w:sz w:val="24"/>
          <w:szCs w:val="24"/>
        </w:rPr>
        <w:t>T</w:t>
      </w:r>
      <w:r w:rsidRPr="00283C7A">
        <w:rPr>
          <w:rFonts w:ascii="Times New Roman" w:hAnsi="Times New Roman" w:cs="Times New Roman"/>
          <w:sz w:val="24"/>
          <w:szCs w:val="24"/>
        </w:rPr>
        <w:t xml:space="preserve">he most probable number (MPN) of </w:t>
      </w:r>
      <w:r w:rsidRPr="00283C7A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3A53CC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283C7A">
        <w:rPr>
          <w:rFonts w:ascii="Times New Roman" w:hAnsi="Times New Roman" w:cs="Times New Roman"/>
          <w:i/>
          <w:iCs/>
          <w:sz w:val="24"/>
          <w:szCs w:val="24"/>
        </w:rPr>
        <w:t xml:space="preserve"> cereus</w:t>
      </w:r>
      <w:r w:rsidRPr="00283C7A">
        <w:rPr>
          <w:rFonts w:ascii="Times New Roman" w:hAnsi="Times New Roman" w:cs="Times New Roman"/>
          <w:sz w:val="24"/>
          <w:szCs w:val="24"/>
        </w:rPr>
        <w:t xml:space="preserve"> per g</w:t>
      </w:r>
      <w:r w:rsidR="006C28CC">
        <w:rPr>
          <w:rFonts w:ascii="Times New Roman" w:hAnsi="Times New Roman" w:cs="Times New Roman"/>
          <w:sz w:val="24"/>
          <w:szCs w:val="24"/>
        </w:rPr>
        <w:t>ram</w:t>
      </w:r>
      <w:r w:rsidRPr="00283C7A">
        <w:rPr>
          <w:rFonts w:ascii="Times New Roman" w:hAnsi="Times New Roman" w:cs="Times New Roman"/>
          <w:sz w:val="24"/>
          <w:szCs w:val="24"/>
        </w:rPr>
        <w:t xml:space="preserve"> (mL) sample</w:t>
      </w:r>
      <w:r w:rsidR="006C28CC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pPr w:leftFromText="180" w:rightFromText="180" w:vertAnchor="text" w:horzAnchor="margin" w:tblpY="190"/>
        <w:tblW w:w="10577" w:type="dxa"/>
        <w:tblLayout w:type="fixed"/>
        <w:tblLook w:val="04A0" w:firstRow="1" w:lastRow="0" w:firstColumn="1" w:lastColumn="0" w:noHBand="0" w:noVBand="1"/>
      </w:tblPr>
      <w:tblGrid>
        <w:gridCol w:w="724"/>
        <w:gridCol w:w="724"/>
        <w:gridCol w:w="886"/>
        <w:gridCol w:w="650"/>
        <w:gridCol w:w="1166"/>
        <w:gridCol w:w="1095"/>
        <w:gridCol w:w="743"/>
        <w:gridCol w:w="694"/>
        <w:gridCol w:w="831"/>
        <w:gridCol w:w="709"/>
        <w:gridCol w:w="1211"/>
        <w:gridCol w:w="1144"/>
      </w:tblGrid>
      <w:tr w:rsidR="007A1B34" w:rsidRPr="00283C7A" w14:paraId="3F256244" w14:textId="77777777" w:rsidTr="00443AD5">
        <w:trPr>
          <w:trHeight w:val="249"/>
        </w:trPr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D94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positive tubes</w:t>
            </w:r>
            <w:r w:rsidRPr="00283C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EF1D2" w14:textId="0AFAAB10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N</w:t>
            </w:r>
            <w:r w:rsidR="006C2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g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099D" w14:textId="49A6490B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onfidence interval</w:t>
            </w:r>
            <w:r w:rsidR="006C2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9D7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 of positive tub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610AA" w14:textId="77777777" w:rsidR="006C28CC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N</w:t>
            </w:r>
          </w:p>
          <w:p w14:paraId="473F6288" w14:textId="1EBA2639" w:rsidR="007A1B34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g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D5FE" w14:textId="0B4D10E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onfidence interval</w:t>
            </w:r>
            <w:r w:rsidR="006C2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6C28CC" w:rsidRPr="00283C7A" w14:paraId="4A0418DA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A140" w14:textId="77777777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BFDC" w14:textId="77777777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29D2" w14:textId="77777777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34164" w14:textId="77777777" w:rsidR="006C28CC" w:rsidRPr="000C2726" w:rsidRDefault="006C28CC" w:rsidP="006C28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8CF2" w14:textId="2ECCB986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DDCE" w14:textId="61170921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0306" w14:textId="77777777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D932" w14:textId="77777777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08BC" w14:textId="77777777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E0FA1" w14:textId="77777777" w:rsidR="006C28CC" w:rsidRPr="000C2726" w:rsidRDefault="006C28CC" w:rsidP="006C28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6CBA" w14:textId="01C7E9E3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0238" w14:textId="3CC76CD0" w:rsidR="006C28CC" w:rsidRPr="000C2726" w:rsidRDefault="006C28CC" w:rsidP="006C28C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7A1B34" w:rsidRPr="00283C7A" w14:paraId="1DEF036A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3C7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54F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CED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32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3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71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B2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2CC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8C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0A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C16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9C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50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7A1B34" w:rsidRPr="00283C7A" w14:paraId="5A11E20F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A2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62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2E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4D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F48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FB9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FAE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72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51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7E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6B0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56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A1B34" w:rsidRPr="00283C7A" w14:paraId="2A1D1353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FA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BA3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40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D6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DE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84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DB5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FB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52E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6E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9E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10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A1B34" w:rsidRPr="00283C7A" w14:paraId="2104B00A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2E1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36F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689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8A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0A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6C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B0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C3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E20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A2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DD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E8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A1B34" w:rsidRPr="00283C7A" w14:paraId="0449B038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C2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B3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6A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3A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83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A59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08A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E6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169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BEE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571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E9C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A1B34" w:rsidRPr="00283C7A" w14:paraId="36659B12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2E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1D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F29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D0B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1C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F9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FAE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94A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7E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2B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13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D1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A1B34" w:rsidRPr="00283C7A" w14:paraId="25F5A6DC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C3D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28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75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ECD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460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92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43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D1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3D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AD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C2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D3F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7A1B34" w:rsidRPr="00283C7A" w14:paraId="713975E5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56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B0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DA7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B0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00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917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BE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307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D3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779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88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4DC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</w:tr>
      <w:tr w:rsidR="007A1B34" w:rsidRPr="00283C7A" w14:paraId="0121A2A2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C66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18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7B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40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925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59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63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50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3D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DD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C3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5F4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</w:tr>
      <w:tr w:rsidR="007A1B34" w:rsidRPr="00283C7A" w14:paraId="6FDEF885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0E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C0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8DD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390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9A8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1C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251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5A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271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38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A2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8F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7A1B34" w:rsidRPr="00283C7A" w14:paraId="09A70AE5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BC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BC4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F11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3F9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DF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224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23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88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85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67C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C6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EB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7A1B34" w:rsidRPr="00283C7A" w14:paraId="01015908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BC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6F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C8B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62B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26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AF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97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8D3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E83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8E8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C6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84A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7A1B34" w:rsidRPr="00283C7A" w14:paraId="12C20A08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260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52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F7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6E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F1C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F17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0E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0D9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C1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313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F5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88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7A1B34" w:rsidRPr="00283C7A" w14:paraId="0249FB7B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97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4BC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AE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3D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C4B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04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D3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54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26F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8F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9D4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1D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</w:tr>
      <w:tr w:rsidR="007A1B34" w:rsidRPr="00283C7A" w14:paraId="647ABCF6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4A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92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E5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FD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DF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CD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31E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AAB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20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3F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028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06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</w:tr>
      <w:tr w:rsidR="007A1B34" w:rsidRPr="00283C7A" w14:paraId="03319268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1A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56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21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E5F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CFC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F51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272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A8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2D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65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6D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003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</w:tr>
      <w:tr w:rsidR="007A1B34" w:rsidRPr="00283C7A" w14:paraId="2E858BD6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16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FFE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656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0F1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9C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6C6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2BF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2E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FA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AA7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67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74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</w:tr>
      <w:tr w:rsidR="007A1B34" w:rsidRPr="00283C7A" w14:paraId="7C3420FD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C4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C4D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C05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D2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9ED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0FF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41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43A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9E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51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5E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887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</w:tr>
      <w:tr w:rsidR="007A1B34" w:rsidRPr="00283C7A" w14:paraId="03AEA2F1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743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20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E8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64B9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CDB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4BE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0DB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068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20C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43C3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BA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821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0</w:t>
            </w:r>
          </w:p>
        </w:tc>
      </w:tr>
      <w:tr w:rsidR="007A1B34" w:rsidRPr="00283C7A" w14:paraId="3E2C38EC" w14:textId="77777777" w:rsidTr="00443AD5">
        <w:trPr>
          <w:trHeight w:val="249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A614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45C0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B395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5D5B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3A0F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2EA8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7E1BD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C921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DD0A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B19B" w14:textId="77777777" w:rsidR="007A1B34" w:rsidRPr="000C2726" w:rsidRDefault="007A1B34" w:rsidP="00443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43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11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7382" w14:textId="77777777" w:rsidR="007A1B34" w:rsidRPr="000C2726" w:rsidRDefault="007A1B34" w:rsidP="007A1B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00CA" w14:textId="77777777" w:rsidR="007A1B34" w:rsidRPr="000C2726" w:rsidRDefault="007A1B34" w:rsidP="00AC3F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272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7BFED55" w14:textId="23AE8EBE" w:rsidR="007A1B34" w:rsidRPr="007A1B34" w:rsidRDefault="007A1B34" w:rsidP="007A1B34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A1B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is table uses 3 dilutions (0.1 g (mL), 0.01 g (mL)</w:t>
      </w:r>
      <w:r w:rsidRPr="007A1B3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7A1B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0.001 g (mL)) and 3 tubes per dilution</w:t>
      </w:r>
      <w:r w:rsidRPr="007A1B3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sectPr w:rsidR="007A1B34" w:rsidRPr="007A1B34" w:rsidSect="007A1B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C8219E" w14:textId="77777777" w:rsidR="00932247" w:rsidRDefault="00932247" w:rsidP="006C4DB1">
      <w:r>
        <w:separator/>
      </w:r>
    </w:p>
  </w:endnote>
  <w:endnote w:type="continuationSeparator" w:id="0">
    <w:p w14:paraId="1F9F43F5" w14:textId="77777777" w:rsidR="00932247" w:rsidRDefault="00932247" w:rsidP="006C4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902DD" w14:textId="77777777" w:rsidR="00932247" w:rsidRDefault="00932247" w:rsidP="006C4DB1">
      <w:r>
        <w:separator/>
      </w:r>
    </w:p>
  </w:footnote>
  <w:footnote w:type="continuationSeparator" w:id="0">
    <w:p w14:paraId="4F457D19" w14:textId="77777777" w:rsidR="00932247" w:rsidRDefault="00932247" w:rsidP="006C4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B655BB"/>
    <w:multiLevelType w:val="hybridMultilevel"/>
    <w:tmpl w:val="C6182AF6"/>
    <w:lvl w:ilvl="0" w:tplc="D6AAEA80">
      <w:start w:val="1"/>
      <w:numFmt w:val="lowerLetter"/>
      <w:lvlText w:val="%1."/>
      <w:lvlJc w:val="left"/>
      <w:pPr>
        <w:ind w:left="360" w:hanging="360"/>
      </w:pPr>
      <w:rPr>
        <w:rFonts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B84113"/>
    <w:multiLevelType w:val="hybridMultilevel"/>
    <w:tmpl w:val="C2DAA2C0"/>
    <w:lvl w:ilvl="0" w:tplc="45567234">
      <w:start w:val="1"/>
      <w:numFmt w:val="lowerLetter"/>
      <w:lvlText w:val="%1."/>
      <w:lvlJc w:val="left"/>
      <w:pPr>
        <w:ind w:left="60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726"/>
    <w:rsid w:val="000C2726"/>
    <w:rsid w:val="00283C7A"/>
    <w:rsid w:val="003A53CC"/>
    <w:rsid w:val="00443AD5"/>
    <w:rsid w:val="004E5456"/>
    <w:rsid w:val="006C28CC"/>
    <w:rsid w:val="006C4DB1"/>
    <w:rsid w:val="007A1B34"/>
    <w:rsid w:val="00932247"/>
    <w:rsid w:val="009533B4"/>
    <w:rsid w:val="00AC3F96"/>
    <w:rsid w:val="00BB019C"/>
    <w:rsid w:val="00BE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B16D2"/>
  <w15:chartTrackingRefBased/>
  <w15:docId w15:val="{685EEB3E-24D9-4B9A-8F6B-03884D12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3C7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83C7A"/>
    <w:rPr>
      <w:sz w:val="18"/>
      <w:szCs w:val="18"/>
    </w:rPr>
  </w:style>
  <w:style w:type="paragraph" w:styleId="a5">
    <w:name w:val="List Paragraph"/>
    <w:basedOn w:val="a"/>
    <w:uiPriority w:val="34"/>
    <w:qFormat/>
    <w:rsid w:val="00283C7A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6C4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C4DB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C4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C4D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Z</dc:creator>
  <cp:keywords/>
  <dc:description/>
  <cp:lastModifiedBy>DING</cp:lastModifiedBy>
  <cp:revision>6</cp:revision>
  <dcterms:created xsi:type="dcterms:W3CDTF">2020-05-18T13:31:00Z</dcterms:created>
  <dcterms:modified xsi:type="dcterms:W3CDTF">2020-05-21T13:15:00Z</dcterms:modified>
</cp:coreProperties>
</file>